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diagrams/quickStyle1.xml" ContentType="application/vnd.openxmlformats-officedocument.drawingml.diagramStyle+xml"/>
  <Override PartName="/customXml/itemProps1.xml" ContentType="application/vnd.openxmlformats-officedocument.customXmlProperties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4EC" w:rsidRDefault="009D1598">
      <w:r>
        <w:t xml:space="preserve">Appendix Figure 1: Analytic Approach </w:t>
      </w:r>
    </w:p>
    <w:p w:rsidR="009D1598" w:rsidRDefault="009E02C4" w:rsidP="00D14E8D">
      <w:r>
        <w:rPr>
          <w:noProof/>
        </w:rPr>
        <w:drawing>
          <wp:inline distT="0" distB="0" distL="0" distR="0">
            <wp:extent cx="5943600" cy="5671308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sectPr w:rsidR="009D1598" w:rsidSect="0061479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3A3DDF"/>
    <w:multiLevelType w:val="hybridMultilevel"/>
    <w:tmpl w:val="7B76B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">
    <w:nsid w:val="1E584E3C"/>
    <w:multiLevelType w:val="hybridMultilevel"/>
    <w:tmpl w:val="0F3A6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6A06FB"/>
    <w:multiLevelType w:val="hybridMultilevel"/>
    <w:tmpl w:val="EDD6E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774A7B"/>
    <w:multiLevelType w:val="hybridMultilevel"/>
    <w:tmpl w:val="05E68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A5478D"/>
    <w:multiLevelType w:val="hybridMultilevel"/>
    <w:tmpl w:val="48486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BA5A8A"/>
    <w:multiLevelType w:val="hybridMultilevel"/>
    <w:tmpl w:val="2E725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proofState w:spelling="clean" w:grammar="clean"/>
  <w:defaultTabStop w:val="720"/>
  <w:characterSpacingControl w:val="doNotCompress"/>
  <w:compat/>
  <w:rsids>
    <w:rsidRoot w:val="00D03F17"/>
    <w:rsid w:val="000012FD"/>
    <w:rsid w:val="00002B24"/>
    <w:rsid w:val="00002BF6"/>
    <w:rsid w:val="00015C7A"/>
    <w:rsid w:val="00027ED8"/>
    <w:rsid w:val="00033A90"/>
    <w:rsid w:val="00036737"/>
    <w:rsid w:val="00042C35"/>
    <w:rsid w:val="00053284"/>
    <w:rsid w:val="0005512E"/>
    <w:rsid w:val="00055E9D"/>
    <w:rsid w:val="00070224"/>
    <w:rsid w:val="00085265"/>
    <w:rsid w:val="00086558"/>
    <w:rsid w:val="00090B4E"/>
    <w:rsid w:val="00090D6C"/>
    <w:rsid w:val="00095DBA"/>
    <w:rsid w:val="000A2283"/>
    <w:rsid w:val="000B2756"/>
    <w:rsid w:val="000B2CE9"/>
    <w:rsid w:val="000B7192"/>
    <w:rsid w:val="000C179F"/>
    <w:rsid w:val="000C5F7C"/>
    <w:rsid w:val="000C7CCD"/>
    <w:rsid w:val="000D1838"/>
    <w:rsid w:val="000D58E9"/>
    <w:rsid w:val="000E42E0"/>
    <w:rsid w:val="000E5D17"/>
    <w:rsid w:val="000F61F5"/>
    <w:rsid w:val="000F63FF"/>
    <w:rsid w:val="00102765"/>
    <w:rsid w:val="00102C57"/>
    <w:rsid w:val="00106360"/>
    <w:rsid w:val="00107B6E"/>
    <w:rsid w:val="001137C1"/>
    <w:rsid w:val="00121494"/>
    <w:rsid w:val="00126749"/>
    <w:rsid w:val="00127D88"/>
    <w:rsid w:val="00135BAE"/>
    <w:rsid w:val="001463F2"/>
    <w:rsid w:val="00146F21"/>
    <w:rsid w:val="00147215"/>
    <w:rsid w:val="00153656"/>
    <w:rsid w:val="0015667B"/>
    <w:rsid w:val="00160BFB"/>
    <w:rsid w:val="00162165"/>
    <w:rsid w:val="0016616F"/>
    <w:rsid w:val="00172544"/>
    <w:rsid w:val="0018329C"/>
    <w:rsid w:val="00184286"/>
    <w:rsid w:val="0019362F"/>
    <w:rsid w:val="0019609D"/>
    <w:rsid w:val="001A1A40"/>
    <w:rsid w:val="001A2369"/>
    <w:rsid w:val="001A40E5"/>
    <w:rsid w:val="001A5643"/>
    <w:rsid w:val="001A5F63"/>
    <w:rsid w:val="001B11D7"/>
    <w:rsid w:val="001D7CB5"/>
    <w:rsid w:val="001E0F9B"/>
    <w:rsid w:val="001E1085"/>
    <w:rsid w:val="001E1E91"/>
    <w:rsid w:val="001F45ED"/>
    <w:rsid w:val="001F5923"/>
    <w:rsid w:val="001F5D60"/>
    <w:rsid w:val="002019F4"/>
    <w:rsid w:val="00206039"/>
    <w:rsid w:val="0021191D"/>
    <w:rsid w:val="00211EB5"/>
    <w:rsid w:val="00215CAE"/>
    <w:rsid w:val="0022241F"/>
    <w:rsid w:val="002239DA"/>
    <w:rsid w:val="002279C6"/>
    <w:rsid w:val="002338A4"/>
    <w:rsid w:val="00240142"/>
    <w:rsid w:val="0024207B"/>
    <w:rsid w:val="00256D19"/>
    <w:rsid w:val="00263DB0"/>
    <w:rsid w:val="002644C2"/>
    <w:rsid w:val="002701A5"/>
    <w:rsid w:val="00272854"/>
    <w:rsid w:val="00276782"/>
    <w:rsid w:val="002841B6"/>
    <w:rsid w:val="0029498D"/>
    <w:rsid w:val="002A0CD0"/>
    <w:rsid w:val="002A0EE3"/>
    <w:rsid w:val="002B30AC"/>
    <w:rsid w:val="002B4D62"/>
    <w:rsid w:val="002B6BE3"/>
    <w:rsid w:val="002B7D01"/>
    <w:rsid w:val="002C2D73"/>
    <w:rsid w:val="002C3158"/>
    <w:rsid w:val="002C7790"/>
    <w:rsid w:val="002D0061"/>
    <w:rsid w:val="002E7ABC"/>
    <w:rsid w:val="002F2111"/>
    <w:rsid w:val="002F4CC8"/>
    <w:rsid w:val="002F704B"/>
    <w:rsid w:val="00303920"/>
    <w:rsid w:val="00313B0F"/>
    <w:rsid w:val="0032024A"/>
    <w:rsid w:val="0032179F"/>
    <w:rsid w:val="0033367E"/>
    <w:rsid w:val="00347462"/>
    <w:rsid w:val="0036010B"/>
    <w:rsid w:val="00362738"/>
    <w:rsid w:val="00370E50"/>
    <w:rsid w:val="00384082"/>
    <w:rsid w:val="00385299"/>
    <w:rsid w:val="003920C7"/>
    <w:rsid w:val="003A1BF1"/>
    <w:rsid w:val="003A3A8B"/>
    <w:rsid w:val="003A3F30"/>
    <w:rsid w:val="003A4E13"/>
    <w:rsid w:val="003B23BE"/>
    <w:rsid w:val="003B3785"/>
    <w:rsid w:val="003C5FEC"/>
    <w:rsid w:val="003C7B86"/>
    <w:rsid w:val="003D5476"/>
    <w:rsid w:val="003E1994"/>
    <w:rsid w:val="003F2EC0"/>
    <w:rsid w:val="003F3312"/>
    <w:rsid w:val="00405246"/>
    <w:rsid w:val="00406FF0"/>
    <w:rsid w:val="0041079D"/>
    <w:rsid w:val="004164E2"/>
    <w:rsid w:val="00421EC6"/>
    <w:rsid w:val="00425277"/>
    <w:rsid w:val="00430166"/>
    <w:rsid w:val="0044132C"/>
    <w:rsid w:val="00441456"/>
    <w:rsid w:val="00441496"/>
    <w:rsid w:val="004467A3"/>
    <w:rsid w:val="00447F37"/>
    <w:rsid w:val="00447FB2"/>
    <w:rsid w:val="004501E3"/>
    <w:rsid w:val="004502B4"/>
    <w:rsid w:val="00460312"/>
    <w:rsid w:val="00463E9E"/>
    <w:rsid w:val="00487900"/>
    <w:rsid w:val="00491C84"/>
    <w:rsid w:val="00491CFB"/>
    <w:rsid w:val="004A02A7"/>
    <w:rsid w:val="004A391E"/>
    <w:rsid w:val="004A3C6B"/>
    <w:rsid w:val="004A795E"/>
    <w:rsid w:val="004B084F"/>
    <w:rsid w:val="004B4172"/>
    <w:rsid w:val="004B4F7E"/>
    <w:rsid w:val="004C0B1D"/>
    <w:rsid w:val="004C41CF"/>
    <w:rsid w:val="004C450E"/>
    <w:rsid w:val="004C5F70"/>
    <w:rsid w:val="004C6718"/>
    <w:rsid w:val="004D49E6"/>
    <w:rsid w:val="004F374C"/>
    <w:rsid w:val="004F6410"/>
    <w:rsid w:val="0050566F"/>
    <w:rsid w:val="0051163A"/>
    <w:rsid w:val="00517745"/>
    <w:rsid w:val="005306AB"/>
    <w:rsid w:val="00536ACF"/>
    <w:rsid w:val="00536C84"/>
    <w:rsid w:val="005405E0"/>
    <w:rsid w:val="0054094B"/>
    <w:rsid w:val="0055150B"/>
    <w:rsid w:val="0055484D"/>
    <w:rsid w:val="00554E9A"/>
    <w:rsid w:val="005605F1"/>
    <w:rsid w:val="00593E53"/>
    <w:rsid w:val="005A443B"/>
    <w:rsid w:val="005A5624"/>
    <w:rsid w:val="005A778F"/>
    <w:rsid w:val="005B1706"/>
    <w:rsid w:val="005B6FC2"/>
    <w:rsid w:val="005C1943"/>
    <w:rsid w:val="005C4411"/>
    <w:rsid w:val="005D6E54"/>
    <w:rsid w:val="005D70A1"/>
    <w:rsid w:val="005E0058"/>
    <w:rsid w:val="005E0610"/>
    <w:rsid w:val="005E347E"/>
    <w:rsid w:val="005E4F47"/>
    <w:rsid w:val="005E7861"/>
    <w:rsid w:val="005F2E1C"/>
    <w:rsid w:val="005F573B"/>
    <w:rsid w:val="0060300F"/>
    <w:rsid w:val="006072D8"/>
    <w:rsid w:val="00612DF9"/>
    <w:rsid w:val="006130A0"/>
    <w:rsid w:val="0061479E"/>
    <w:rsid w:val="0061665F"/>
    <w:rsid w:val="00617E86"/>
    <w:rsid w:val="00620472"/>
    <w:rsid w:val="00623E89"/>
    <w:rsid w:val="00636EDD"/>
    <w:rsid w:val="00637421"/>
    <w:rsid w:val="00641FF0"/>
    <w:rsid w:val="00643DED"/>
    <w:rsid w:val="0064407A"/>
    <w:rsid w:val="00644CA9"/>
    <w:rsid w:val="006451B6"/>
    <w:rsid w:val="00652BF6"/>
    <w:rsid w:val="0065400C"/>
    <w:rsid w:val="00656EE7"/>
    <w:rsid w:val="00663A94"/>
    <w:rsid w:val="006667E2"/>
    <w:rsid w:val="006715E0"/>
    <w:rsid w:val="00671AC1"/>
    <w:rsid w:val="00675AFA"/>
    <w:rsid w:val="00681A03"/>
    <w:rsid w:val="0069061B"/>
    <w:rsid w:val="00692EE6"/>
    <w:rsid w:val="006947E6"/>
    <w:rsid w:val="00695A0D"/>
    <w:rsid w:val="006971FF"/>
    <w:rsid w:val="006A577D"/>
    <w:rsid w:val="006A5EFE"/>
    <w:rsid w:val="006B5BC6"/>
    <w:rsid w:val="006D11A3"/>
    <w:rsid w:val="006E0649"/>
    <w:rsid w:val="006E58D3"/>
    <w:rsid w:val="006F4A3E"/>
    <w:rsid w:val="006F69BB"/>
    <w:rsid w:val="00705487"/>
    <w:rsid w:val="00713FEB"/>
    <w:rsid w:val="0071492E"/>
    <w:rsid w:val="007237D3"/>
    <w:rsid w:val="00724FCB"/>
    <w:rsid w:val="0072763A"/>
    <w:rsid w:val="00732B81"/>
    <w:rsid w:val="00742360"/>
    <w:rsid w:val="00747FDF"/>
    <w:rsid w:val="00754210"/>
    <w:rsid w:val="007545A6"/>
    <w:rsid w:val="0075609C"/>
    <w:rsid w:val="0076145C"/>
    <w:rsid w:val="00763925"/>
    <w:rsid w:val="00766B58"/>
    <w:rsid w:val="00767330"/>
    <w:rsid w:val="007749FA"/>
    <w:rsid w:val="00786600"/>
    <w:rsid w:val="0079081D"/>
    <w:rsid w:val="007912F4"/>
    <w:rsid w:val="00791CA5"/>
    <w:rsid w:val="00795AE8"/>
    <w:rsid w:val="007A3086"/>
    <w:rsid w:val="007A330B"/>
    <w:rsid w:val="007A599B"/>
    <w:rsid w:val="007B1CE3"/>
    <w:rsid w:val="007B761C"/>
    <w:rsid w:val="007C153D"/>
    <w:rsid w:val="007C515D"/>
    <w:rsid w:val="007C5D87"/>
    <w:rsid w:val="007E4CDC"/>
    <w:rsid w:val="007F2064"/>
    <w:rsid w:val="007F2142"/>
    <w:rsid w:val="007F3392"/>
    <w:rsid w:val="007F4A6E"/>
    <w:rsid w:val="008104C2"/>
    <w:rsid w:val="00816F6A"/>
    <w:rsid w:val="008231B2"/>
    <w:rsid w:val="00824093"/>
    <w:rsid w:val="008322F6"/>
    <w:rsid w:val="00844CFE"/>
    <w:rsid w:val="0084641F"/>
    <w:rsid w:val="00850AAF"/>
    <w:rsid w:val="00861549"/>
    <w:rsid w:val="0087080C"/>
    <w:rsid w:val="0087101B"/>
    <w:rsid w:val="00872E32"/>
    <w:rsid w:val="008757E3"/>
    <w:rsid w:val="00882C1F"/>
    <w:rsid w:val="00892BA2"/>
    <w:rsid w:val="008A10D2"/>
    <w:rsid w:val="008A119D"/>
    <w:rsid w:val="008A364C"/>
    <w:rsid w:val="008A4097"/>
    <w:rsid w:val="008A6046"/>
    <w:rsid w:val="008A65E2"/>
    <w:rsid w:val="008A7126"/>
    <w:rsid w:val="008C49C0"/>
    <w:rsid w:val="008D1961"/>
    <w:rsid w:val="008D6D3D"/>
    <w:rsid w:val="008E2CAC"/>
    <w:rsid w:val="008E71A0"/>
    <w:rsid w:val="008F2D9B"/>
    <w:rsid w:val="00911310"/>
    <w:rsid w:val="00917B2E"/>
    <w:rsid w:val="00920323"/>
    <w:rsid w:val="00924380"/>
    <w:rsid w:val="00943257"/>
    <w:rsid w:val="009456D6"/>
    <w:rsid w:val="00950751"/>
    <w:rsid w:val="009512AE"/>
    <w:rsid w:val="00951639"/>
    <w:rsid w:val="009526B7"/>
    <w:rsid w:val="0095280D"/>
    <w:rsid w:val="00954E44"/>
    <w:rsid w:val="009555C7"/>
    <w:rsid w:val="009605D3"/>
    <w:rsid w:val="00961538"/>
    <w:rsid w:val="009734EC"/>
    <w:rsid w:val="00976A7F"/>
    <w:rsid w:val="0098469F"/>
    <w:rsid w:val="009940F7"/>
    <w:rsid w:val="009A0506"/>
    <w:rsid w:val="009B0AB6"/>
    <w:rsid w:val="009B31E6"/>
    <w:rsid w:val="009B349D"/>
    <w:rsid w:val="009B49C1"/>
    <w:rsid w:val="009C016A"/>
    <w:rsid w:val="009C6548"/>
    <w:rsid w:val="009C68B8"/>
    <w:rsid w:val="009D1598"/>
    <w:rsid w:val="009D42EA"/>
    <w:rsid w:val="009D5CAF"/>
    <w:rsid w:val="009E02C4"/>
    <w:rsid w:val="009E27EA"/>
    <w:rsid w:val="009E291E"/>
    <w:rsid w:val="009E29C5"/>
    <w:rsid w:val="009E4AFE"/>
    <w:rsid w:val="009E5869"/>
    <w:rsid w:val="009E704B"/>
    <w:rsid w:val="009F06B5"/>
    <w:rsid w:val="009F1073"/>
    <w:rsid w:val="009F3891"/>
    <w:rsid w:val="00A04E86"/>
    <w:rsid w:val="00A101F3"/>
    <w:rsid w:val="00A13AB4"/>
    <w:rsid w:val="00A2519C"/>
    <w:rsid w:val="00A304F1"/>
    <w:rsid w:val="00A3169E"/>
    <w:rsid w:val="00A37038"/>
    <w:rsid w:val="00A405B2"/>
    <w:rsid w:val="00A40621"/>
    <w:rsid w:val="00A44F29"/>
    <w:rsid w:val="00A461B8"/>
    <w:rsid w:val="00A472C1"/>
    <w:rsid w:val="00A548D3"/>
    <w:rsid w:val="00A55446"/>
    <w:rsid w:val="00A575CB"/>
    <w:rsid w:val="00A720C5"/>
    <w:rsid w:val="00A738FE"/>
    <w:rsid w:val="00A7468D"/>
    <w:rsid w:val="00A83975"/>
    <w:rsid w:val="00A9291D"/>
    <w:rsid w:val="00A93D21"/>
    <w:rsid w:val="00A942E0"/>
    <w:rsid w:val="00A9607F"/>
    <w:rsid w:val="00AA06E1"/>
    <w:rsid w:val="00AA2349"/>
    <w:rsid w:val="00AB1E8D"/>
    <w:rsid w:val="00AB2032"/>
    <w:rsid w:val="00AB4280"/>
    <w:rsid w:val="00AB4C17"/>
    <w:rsid w:val="00AB5F5E"/>
    <w:rsid w:val="00AC23D3"/>
    <w:rsid w:val="00AC3FEE"/>
    <w:rsid w:val="00AD45F8"/>
    <w:rsid w:val="00AD4E24"/>
    <w:rsid w:val="00AD78EB"/>
    <w:rsid w:val="00AE1F38"/>
    <w:rsid w:val="00AF01D7"/>
    <w:rsid w:val="00AF0F39"/>
    <w:rsid w:val="00AF1F2C"/>
    <w:rsid w:val="00AF4497"/>
    <w:rsid w:val="00AF6489"/>
    <w:rsid w:val="00B00A01"/>
    <w:rsid w:val="00B01097"/>
    <w:rsid w:val="00B01253"/>
    <w:rsid w:val="00B01A4B"/>
    <w:rsid w:val="00B057EC"/>
    <w:rsid w:val="00B06989"/>
    <w:rsid w:val="00B06DDF"/>
    <w:rsid w:val="00B0723A"/>
    <w:rsid w:val="00B20149"/>
    <w:rsid w:val="00B22219"/>
    <w:rsid w:val="00B259C6"/>
    <w:rsid w:val="00B25AC9"/>
    <w:rsid w:val="00B36B6E"/>
    <w:rsid w:val="00B5031A"/>
    <w:rsid w:val="00B533E7"/>
    <w:rsid w:val="00B539A2"/>
    <w:rsid w:val="00B5460E"/>
    <w:rsid w:val="00B57E1E"/>
    <w:rsid w:val="00B60DD2"/>
    <w:rsid w:val="00B64601"/>
    <w:rsid w:val="00B64B10"/>
    <w:rsid w:val="00B655DA"/>
    <w:rsid w:val="00B67775"/>
    <w:rsid w:val="00B703DB"/>
    <w:rsid w:val="00B720A7"/>
    <w:rsid w:val="00B733AC"/>
    <w:rsid w:val="00B73CF1"/>
    <w:rsid w:val="00B83187"/>
    <w:rsid w:val="00B857BF"/>
    <w:rsid w:val="00B906C2"/>
    <w:rsid w:val="00B963F4"/>
    <w:rsid w:val="00BA68B8"/>
    <w:rsid w:val="00BB0AF5"/>
    <w:rsid w:val="00BB11A3"/>
    <w:rsid w:val="00BB66E6"/>
    <w:rsid w:val="00BC44E8"/>
    <w:rsid w:val="00BC78D5"/>
    <w:rsid w:val="00BD0341"/>
    <w:rsid w:val="00BE6092"/>
    <w:rsid w:val="00BF2DE8"/>
    <w:rsid w:val="00BF3D0C"/>
    <w:rsid w:val="00BF4A94"/>
    <w:rsid w:val="00BF73FB"/>
    <w:rsid w:val="00C0756E"/>
    <w:rsid w:val="00C07BE3"/>
    <w:rsid w:val="00C133CD"/>
    <w:rsid w:val="00C45602"/>
    <w:rsid w:val="00C575CC"/>
    <w:rsid w:val="00C65488"/>
    <w:rsid w:val="00C823CF"/>
    <w:rsid w:val="00C82F33"/>
    <w:rsid w:val="00C85068"/>
    <w:rsid w:val="00C85F43"/>
    <w:rsid w:val="00C86ED2"/>
    <w:rsid w:val="00C87A86"/>
    <w:rsid w:val="00C9242C"/>
    <w:rsid w:val="00CA0478"/>
    <w:rsid w:val="00CA6430"/>
    <w:rsid w:val="00CB37BD"/>
    <w:rsid w:val="00CC0DAE"/>
    <w:rsid w:val="00CC5284"/>
    <w:rsid w:val="00CC5D13"/>
    <w:rsid w:val="00CE1C83"/>
    <w:rsid w:val="00CE2B93"/>
    <w:rsid w:val="00CE420C"/>
    <w:rsid w:val="00CF5232"/>
    <w:rsid w:val="00CF744C"/>
    <w:rsid w:val="00D01B12"/>
    <w:rsid w:val="00D03F17"/>
    <w:rsid w:val="00D106F4"/>
    <w:rsid w:val="00D12EA9"/>
    <w:rsid w:val="00D14E8D"/>
    <w:rsid w:val="00D3220D"/>
    <w:rsid w:val="00D335AE"/>
    <w:rsid w:val="00D4039D"/>
    <w:rsid w:val="00D40F96"/>
    <w:rsid w:val="00D45F28"/>
    <w:rsid w:val="00D57811"/>
    <w:rsid w:val="00D60CF8"/>
    <w:rsid w:val="00D70D16"/>
    <w:rsid w:val="00D8198B"/>
    <w:rsid w:val="00D81AE3"/>
    <w:rsid w:val="00D81D9E"/>
    <w:rsid w:val="00D8202A"/>
    <w:rsid w:val="00D8465F"/>
    <w:rsid w:val="00D86539"/>
    <w:rsid w:val="00D868F6"/>
    <w:rsid w:val="00D976D2"/>
    <w:rsid w:val="00DB5FA8"/>
    <w:rsid w:val="00DB783C"/>
    <w:rsid w:val="00DC1173"/>
    <w:rsid w:val="00DC2AFA"/>
    <w:rsid w:val="00DC5551"/>
    <w:rsid w:val="00DC6A0E"/>
    <w:rsid w:val="00DE42CE"/>
    <w:rsid w:val="00DF05E7"/>
    <w:rsid w:val="00DF1AE8"/>
    <w:rsid w:val="00DF5A0C"/>
    <w:rsid w:val="00DF5ECC"/>
    <w:rsid w:val="00DF606F"/>
    <w:rsid w:val="00E04195"/>
    <w:rsid w:val="00E07E4C"/>
    <w:rsid w:val="00E1330D"/>
    <w:rsid w:val="00E22A14"/>
    <w:rsid w:val="00E27FA6"/>
    <w:rsid w:val="00E35947"/>
    <w:rsid w:val="00E47324"/>
    <w:rsid w:val="00E56150"/>
    <w:rsid w:val="00E57196"/>
    <w:rsid w:val="00E61582"/>
    <w:rsid w:val="00E61B0C"/>
    <w:rsid w:val="00E62468"/>
    <w:rsid w:val="00E6613F"/>
    <w:rsid w:val="00E835B3"/>
    <w:rsid w:val="00E83AC2"/>
    <w:rsid w:val="00E842A4"/>
    <w:rsid w:val="00E85073"/>
    <w:rsid w:val="00E87C14"/>
    <w:rsid w:val="00E924A8"/>
    <w:rsid w:val="00E925AF"/>
    <w:rsid w:val="00E94932"/>
    <w:rsid w:val="00EA1008"/>
    <w:rsid w:val="00EA7A2E"/>
    <w:rsid w:val="00EB1E99"/>
    <w:rsid w:val="00EB308B"/>
    <w:rsid w:val="00EB5E1F"/>
    <w:rsid w:val="00EC1546"/>
    <w:rsid w:val="00EC1628"/>
    <w:rsid w:val="00EC3885"/>
    <w:rsid w:val="00EC4200"/>
    <w:rsid w:val="00ED48FD"/>
    <w:rsid w:val="00ED4CE3"/>
    <w:rsid w:val="00EE22DF"/>
    <w:rsid w:val="00F10373"/>
    <w:rsid w:val="00F13541"/>
    <w:rsid w:val="00F3113A"/>
    <w:rsid w:val="00F31DD6"/>
    <w:rsid w:val="00F50504"/>
    <w:rsid w:val="00F54043"/>
    <w:rsid w:val="00F54A1B"/>
    <w:rsid w:val="00F60116"/>
    <w:rsid w:val="00F6166C"/>
    <w:rsid w:val="00F622EB"/>
    <w:rsid w:val="00F63571"/>
    <w:rsid w:val="00F665EC"/>
    <w:rsid w:val="00F72ADC"/>
    <w:rsid w:val="00F75449"/>
    <w:rsid w:val="00F75CCC"/>
    <w:rsid w:val="00F80C0D"/>
    <w:rsid w:val="00F86460"/>
    <w:rsid w:val="00F86CDB"/>
    <w:rsid w:val="00F93133"/>
    <w:rsid w:val="00F933B4"/>
    <w:rsid w:val="00F94644"/>
    <w:rsid w:val="00F953DE"/>
    <w:rsid w:val="00F95879"/>
    <w:rsid w:val="00FA2C73"/>
    <w:rsid w:val="00FB1E9B"/>
    <w:rsid w:val="00FB4126"/>
    <w:rsid w:val="00FB5CD6"/>
    <w:rsid w:val="00FD02D4"/>
    <w:rsid w:val="00FD62B9"/>
    <w:rsid w:val="00FD6450"/>
    <w:rsid w:val="00FE1368"/>
    <w:rsid w:val="00FE28A3"/>
    <w:rsid w:val="00FE3F16"/>
    <w:rsid w:val="00FF64C3"/>
    <w:rsid w:val="00FF7BA8"/>
    <w:rsid w:val="03B5E5C6"/>
    <w:rsid w:val="043A462C"/>
    <w:rsid w:val="0484CA93"/>
    <w:rsid w:val="04922708"/>
    <w:rsid w:val="04A3E870"/>
    <w:rsid w:val="04D37FB1"/>
    <w:rsid w:val="0553FCE6"/>
    <w:rsid w:val="056981F5"/>
    <w:rsid w:val="05C67D3C"/>
    <w:rsid w:val="06955DB9"/>
    <w:rsid w:val="06D86B52"/>
    <w:rsid w:val="06DFA5B0"/>
    <w:rsid w:val="07DBAE66"/>
    <w:rsid w:val="08011852"/>
    <w:rsid w:val="0ADDB65E"/>
    <w:rsid w:val="0BA8FF39"/>
    <w:rsid w:val="0C306E74"/>
    <w:rsid w:val="0DC73499"/>
    <w:rsid w:val="0E9666EC"/>
    <w:rsid w:val="0F2D9E2A"/>
    <w:rsid w:val="0F548CAA"/>
    <w:rsid w:val="101682F1"/>
    <w:rsid w:val="107A97AB"/>
    <w:rsid w:val="108C7C43"/>
    <w:rsid w:val="123C549A"/>
    <w:rsid w:val="176EBBBF"/>
    <w:rsid w:val="1BDE7183"/>
    <w:rsid w:val="1D2E5A89"/>
    <w:rsid w:val="24E4CE3F"/>
    <w:rsid w:val="2634B745"/>
    <w:rsid w:val="27828FF1"/>
    <w:rsid w:val="2862ACAE"/>
    <w:rsid w:val="2863BE09"/>
    <w:rsid w:val="2DDC918F"/>
    <w:rsid w:val="2EB12623"/>
    <w:rsid w:val="2F5D4284"/>
    <w:rsid w:val="32F32184"/>
    <w:rsid w:val="35DFBDB2"/>
    <w:rsid w:val="36FA5B35"/>
    <w:rsid w:val="3E1523EA"/>
    <w:rsid w:val="3F17FD88"/>
    <w:rsid w:val="40F4ABBB"/>
    <w:rsid w:val="445BEB12"/>
    <w:rsid w:val="4490AE13"/>
    <w:rsid w:val="466C398C"/>
    <w:rsid w:val="4767FF79"/>
    <w:rsid w:val="49CEDFD6"/>
    <w:rsid w:val="4B2EBA09"/>
    <w:rsid w:val="4E7569A2"/>
    <w:rsid w:val="4F3555E9"/>
    <w:rsid w:val="4F364CC7"/>
    <w:rsid w:val="52033C2A"/>
    <w:rsid w:val="54105D45"/>
    <w:rsid w:val="56F41898"/>
    <w:rsid w:val="575D7302"/>
    <w:rsid w:val="58E080A8"/>
    <w:rsid w:val="592BE299"/>
    <w:rsid w:val="59389F37"/>
    <w:rsid w:val="5EFD9C92"/>
    <w:rsid w:val="5F069D58"/>
    <w:rsid w:val="63341153"/>
    <w:rsid w:val="646F89E5"/>
    <w:rsid w:val="648108A9"/>
    <w:rsid w:val="64A5CB1F"/>
    <w:rsid w:val="6517BF90"/>
    <w:rsid w:val="6A03C993"/>
    <w:rsid w:val="6ADF09C3"/>
    <w:rsid w:val="6B7C8A58"/>
    <w:rsid w:val="6B7EBFFF"/>
    <w:rsid w:val="6CEFC434"/>
    <w:rsid w:val="73C3833F"/>
    <w:rsid w:val="73E442AF"/>
    <w:rsid w:val="75B2BFB5"/>
    <w:rsid w:val="77D227B0"/>
    <w:rsid w:val="7A2E84D0"/>
    <w:rsid w:val="7AAF8909"/>
    <w:rsid w:val="7B310D99"/>
    <w:rsid w:val="7B41319C"/>
    <w:rsid w:val="7C26169D"/>
    <w:rsid w:val="7E679787"/>
    <w:rsid w:val="7FBDF7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F1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F1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D03F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F1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03F17"/>
    <w:rPr>
      <w:sz w:val="16"/>
      <w:szCs w:val="16"/>
    </w:rPr>
  </w:style>
  <w:style w:type="table" w:styleId="TableGrid">
    <w:name w:val="Table Grid"/>
    <w:basedOn w:val="TableNormal"/>
    <w:uiPriority w:val="39"/>
    <w:rsid w:val="00D03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tion">
    <w:name w:val="Mention"/>
    <w:basedOn w:val="DefaultParagraphFont"/>
    <w:uiPriority w:val="99"/>
    <w:unhideWhenUsed/>
    <w:rsid w:val="00D03F17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D81AE3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1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1B6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306A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3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3C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26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07/relationships/diagramDrawing" Target="diagrams/drawing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diagramColors" Target="diagrams/colors1.xml"/><Relationship Id="rId5" Type="http://schemas.openxmlformats.org/officeDocument/2006/relationships/styles" Target="styles.xml"/><Relationship Id="rId10" Type="http://schemas.openxmlformats.org/officeDocument/2006/relationships/diagramQuickStyle" Target="diagrams/quickStyle1.xml"/><Relationship Id="rId4" Type="http://schemas.openxmlformats.org/officeDocument/2006/relationships/numbering" Target="numbering.xml"/><Relationship Id="rId9" Type="http://schemas.openxmlformats.org/officeDocument/2006/relationships/diagramLayout" Target="diagrams/layout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FF4680D-9E4E-254B-8005-B2E2BA8CB80C}" type="doc">
      <dgm:prSet loTypeId="urn:microsoft.com/office/officeart/2005/8/layout/process2" loCatId="" qsTypeId="urn:microsoft.com/office/officeart/2005/8/quickstyle/simple1" qsCatId="simple" csTypeId="urn:microsoft.com/office/officeart/2005/8/colors/accent0_2" csCatId="mainScheme" phldr="1"/>
      <dgm:spPr/>
    </dgm:pt>
    <dgm:pt modelId="{776B5A4A-5D8A-784F-B93D-1FB681424127}">
      <dgm:prSet phldrT="[Text]" custT="1"/>
      <dgm:spPr>
        <a:ln>
          <a:solidFill>
            <a:schemeClr val="tx1"/>
          </a:solidFill>
        </a:ln>
      </dgm:spPr>
      <dgm:t>
        <a:bodyPr/>
        <a:lstStyle/>
        <a:p>
          <a:pPr algn="l"/>
          <a:r>
            <a:rPr lang="en-US" sz="1000">
              <a:solidFill>
                <a:schemeClr val="tx1"/>
              </a:solidFill>
            </a:rPr>
            <a:t>1. Three coders (T.F., L.B., and a trained undergraduate research assistant [RA]) iteratively conducted blinded coding on 2 transcrpts using an established codebook.</a:t>
          </a:r>
        </a:p>
      </dgm:t>
    </dgm:pt>
    <dgm:pt modelId="{16E432A1-4E95-0E4A-9DC7-7382F2896720}" type="parTrans" cxnId="{4E50E9C5-70F8-1C4A-A021-53B1D34A3D71}">
      <dgm:prSet/>
      <dgm:spPr/>
      <dgm:t>
        <a:bodyPr/>
        <a:lstStyle/>
        <a:p>
          <a:pPr algn="l"/>
          <a:endParaRPr lang="en-US" sz="1000"/>
        </a:p>
      </dgm:t>
    </dgm:pt>
    <dgm:pt modelId="{1C3B36CA-5C1E-8543-A41F-44FD2C321060}" type="sibTrans" cxnId="{4E50E9C5-70F8-1C4A-A021-53B1D34A3D71}">
      <dgm:prSet custT="1"/>
      <dgm:spPr/>
      <dgm:t>
        <a:bodyPr/>
        <a:lstStyle/>
        <a:p>
          <a:pPr algn="l"/>
          <a:endParaRPr lang="en-US" sz="1000"/>
        </a:p>
      </dgm:t>
    </dgm:pt>
    <dgm:pt modelId="{26BA3EF8-E25F-9948-9091-AE90BFE7E780}">
      <dgm:prSet phldrT="[Text]" custT="1"/>
      <dgm:spPr>
        <a:ln>
          <a:solidFill>
            <a:schemeClr val="tx1"/>
          </a:solidFill>
        </a:ln>
      </dgm:spPr>
      <dgm:t>
        <a:bodyPr/>
        <a:lstStyle/>
        <a:p>
          <a:pPr algn="l"/>
          <a:r>
            <a:rPr lang="en-US" sz="1000">
              <a:solidFill>
                <a:schemeClr val="tx1"/>
              </a:solidFill>
            </a:rPr>
            <a:t>2. All coders met to review coding discrepencies and ensure agreement on the codebook. We assessed reliability using Kappa scores (T.F/L.B. &gt;90% agreement, L.B./RA ~80% agreement).  </a:t>
          </a:r>
        </a:p>
      </dgm:t>
    </dgm:pt>
    <dgm:pt modelId="{99100981-8DB4-BC42-A3D6-1F51A588AFEF}" type="parTrans" cxnId="{51B693E3-8053-6E4A-B4E6-84B6CE729080}">
      <dgm:prSet/>
      <dgm:spPr/>
      <dgm:t>
        <a:bodyPr/>
        <a:lstStyle/>
        <a:p>
          <a:pPr algn="l"/>
          <a:endParaRPr lang="en-US" sz="1000"/>
        </a:p>
      </dgm:t>
    </dgm:pt>
    <dgm:pt modelId="{CA4093A7-7226-6847-8334-1B89B197031F}" type="sibTrans" cxnId="{51B693E3-8053-6E4A-B4E6-84B6CE729080}">
      <dgm:prSet custT="1"/>
      <dgm:spPr/>
      <dgm:t>
        <a:bodyPr/>
        <a:lstStyle/>
        <a:p>
          <a:pPr algn="l"/>
          <a:endParaRPr lang="en-US" sz="1000"/>
        </a:p>
      </dgm:t>
    </dgm:pt>
    <dgm:pt modelId="{C017D26B-3102-284C-8AB5-34FB90135416}">
      <dgm:prSet phldrT="[Text]" custT="1"/>
      <dgm:spPr>
        <a:ln>
          <a:solidFill>
            <a:schemeClr val="tx1"/>
          </a:solidFill>
        </a:ln>
      </dgm:spPr>
      <dgm:t>
        <a:bodyPr/>
        <a:lstStyle/>
        <a:p>
          <a:pPr algn="l"/>
          <a:r>
            <a:rPr lang="en-US" sz="1000">
              <a:solidFill>
                <a:schemeClr val="tx1"/>
              </a:solidFill>
            </a:rPr>
            <a:t>3. Once coders were in agreement, we conducted three rounds of global coding: (1) RA coded all transcripts; (2) L.B. reviewed transcripts unblinded and adjusted coding as necessary; (3) lead author (T.F.) reviewed majority of transcripts coding and made any adjustments as necessary. </a:t>
          </a:r>
        </a:p>
      </dgm:t>
    </dgm:pt>
    <dgm:pt modelId="{E54ADE54-6AEF-0349-A872-54B19A32E0B2}" type="parTrans" cxnId="{3BE8279E-0E11-F24B-826C-8DEA87E80809}">
      <dgm:prSet/>
      <dgm:spPr/>
      <dgm:t>
        <a:bodyPr/>
        <a:lstStyle/>
        <a:p>
          <a:pPr algn="l"/>
          <a:endParaRPr lang="en-US" sz="1000"/>
        </a:p>
      </dgm:t>
    </dgm:pt>
    <dgm:pt modelId="{F117F3F3-33A3-8F40-8C8E-807A8C605604}" type="sibTrans" cxnId="{3BE8279E-0E11-F24B-826C-8DEA87E80809}">
      <dgm:prSet custT="1"/>
      <dgm:spPr/>
      <dgm:t>
        <a:bodyPr/>
        <a:lstStyle/>
        <a:p>
          <a:pPr algn="l"/>
          <a:endParaRPr lang="en-US" sz="1000"/>
        </a:p>
      </dgm:t>
    </dgm:pt>
    <dgm:pt modelId="{229BCE62-0FDE-544D-92E8-3281AA17A8C2}">
      <dgm:prSet phldrT="[Text]" custT="1"/>
      <dgm:spPr>
        <a:ln>
          <a:solidFill>
            <a:schemeClr val="tx1"/>
          </a:solidFill>
        </a:ln>
      </dgm:spPr>
      <dgm:t>
        <a:bodyPr/>
        <a:lstStyle/>
        <a:p>
          <a:pPr algn="l"/>
          <a:r>
            <a:rPr lang="en-US" sz="1000">
              <a:solidFill>
                <a:schemeClr val="tx1"/>
              </a:solidFill>
            </a:rPr>
            <a:t>5. For this set of analyses, one coder (L.B.) conducted intermediate coding focused on organizational perspectives on the role of clinicians in formal social care efforts. </a:t>
          </a:r>
        </a:p>
      </dgm:t>
    </dgm:pt>
    <dgm:pt modelId="{5377B604-86B1-2044-9DF5-D86DF25D81A9}" type="parTrans" cxnId="{7423501B-73CC-6340-94E1-9586E634A43D}">
      <dgm:prSet/>
      <dgm:spPr/>
      <dgm:t>
        <a:bodyPr/>
        <a:lstStyle/>
        <a:p>
          <a:pPr algn="l"/>
          <a:endParaRPr lang="en-US" sz="1000"/>
        </a:p>
      </dgm:t>
    </dgm:pt>
    <dgm:pt modelId="{68F6484D-BB6A-DF49-8EBB-5440F97E27D5}" type="sibTrans" cxnId="{7423501B-73CC-6340-94E1-9586E634A43D}">
      <dgm:prSet custT="1"/>
      <dgm:spPr/>
      <dgm:t>
        <a:bodyPr/>
        <a:lstStyle/>
        <a:p>
          <a:pPr algn="l"/>
          <a:endParaRPr lang="en-US" sz="1000"/>
        </a:p>
      </dgm:t>
    </dgm:pt>
    <dgm:pt modelId="{F0EB67B1-3C46-7044-BD71-4FA509A30F67}">
      <dgm:prSet custT="1"/>
      <dgm:spPr>
        <a:ln>
          <a:solidFill>
            <a:schemeClr val="tx1"/>
          </a:solidFill>
        </a:ln>
      </dgm:spPr>
      <dgm:t>
        <a:bodyPr/>
        <a:lstStyle/>
        <a:p>
          <a:pPr algn="l"/>
          <a:r>
            <a:rPr lang="en-US" sz="1000">
              <a:solidFill>
                <a:schemeClr val="tx1"/>
              </a:solidFill>
            </a:rPr>
            <a:t>6. Lead author (T.F.) reviewed coded data, including intermediate codes, related to organizational perspectives on the role of clinicians in formal social care efforts. </a:t>
          </a:r>
        </a:p>
      </dgm:t>
    </dgm:pt>
    <dgm:pt modelId="{7C41A6C4-38B3-0148-AFFE-38C0E330C3B9}" type="parTrans" cxnId="{1FBAF201-279C-ED49-BD27-51C91932547E}">
      <dgm:prSet/>
      <dgm:spPr/>
      <dgm:t>
        <a:bodyPr/>
        <a:lstStyle/>
        <a:p>
          <a:pPr algn="l"/>
          <a:endParaRPr lang="en-US" sz="1000"/>
        </a:p>
      </dgm:t>
    </dgm:pt>
    <dgm:pt modelId="{AA906FEF-99D4-404A-AE7F-DED3A21D9154}" type="sibTrans" cxnId="{1FBAF201-279C-ED49-BD27-51C91932547E}">
      <dgm:prSet custT="1"/>
      <dgm:spPr/>
      <dgm:t>
        <a:bodyPr/>
        <a:lstStyle/>
        <a:p>
          <a:pPr algn="l"/>
          <a:endParaRPr lang="en-US" sz="1000"/>
        </a:p>
      </dgm:t>
    </dgm:pt>
    <dgm:pt modelId="{BF64BE05-2BA6-2444-8896-0D28B158699D}">
      <dgm:prSet custT="1"/>
      <dgm:spPr>
        <a:ln>
          <a:solidFill>
            <a:schemeClr val="tx1"/>
          </a:solidFill>
        </a:ln>
      </dgm:spPr>
      <dgm:t>
        <a:bodyPr/>
        <a:lstStyle/>
        <a:p>
          <a:pPr algn="l"/>
          <a:r>
            <a:rPr lang="en-US" sz="1000">
              <a:solidFill>
                <a:schemeClr val="tx1"/>
              </a:solidFill>
            </a:rPr>
            <a:t>7. Using a ground approach and matrix coding, L.B. and T.F. developed an analytical memo that described how each organization fit within each theme.</a:t>
          </a:r>
        </a:p>
      </dgm:t>
    </dgm:pt>
    <dgm:pt modelId="{D24A7AFD-FB2B-964C-93A2-02C6AB080C67}" type="parTrans" cxnId="{94489BBF-73D6-F447-8305-07D6642A656E}">
      <dgm:prSet/>
      <dgm:spPr/>
      <dgm:t>
        <a:bodyPr/>
        <a:lstStyle/>
        <a:p>
          <a:pPr algn="l"/>
          <a:endParaRPr lang="en-US" sz="1000"/>
        </a:p>
      </dgm:t>
    </dgm:pt>
    <dgm:pt modelId="{679FC165-CD54-4A4C-9C74-6A572A32A421}" type="sibTrans" cxnId="{94489BBF-73D6-F447-8305-07D6642A656E}">
      <dgm:prSet custT="1"/>
      <dgm:spPr/>
      <dgm:t>
        <a:bodyPr/>
        <a:lstStyle/>
        <a:p>
          <a:pPr algn="l"/>
          <a:endParaRPr lang="en-US" sz="1000"/>
        </a:p>
      </dgm:t>
    </dgm:pt>
    <dgm:pt modelId="{7CF51639-668E-DF4A-93F9-FA13AAEB20BB}">
      <dgm:prSet custT="1"/>
      <dgm:spPr>
        <a:ln>
          <a:solidFill>
            <a:schemeClr val="tx1"/>
          </a:solidFill>
        </a:ln>
      </dgm:spPr>
      <dgm:t>
        <a:bodyPr/>
        <a:lstStyle/>
        <a:p>
          <a:pPr algn="l"/>
          <a:r>
            <a:rPr lang="en-US" sz="1000">
              <a:solidFill>
                <a:schemeClr val="tx1"/>
              </a:solidFill>
            </a:rPr>
            <a:t>8. L.B. and T.F. met weekly to discuss the memo, refine themes, and resolve any disagreements. </a:t>
          </a:r>
        </a:p>
      </dgm:t>
    </dgm:pt>
    <dgm:pt modelId="{135FD135-9DDD-9848-A93B-6FAB4ED136DF}" type="parTrans" cxnId="{C53C4F23-BBCC-F147-998C-DB21279AFD75}">
      <dgm:prSet/>
      <dgm:spPr/>
      <dgm:t>
        <a:bodyPr/>
        <a:lstStyle/>
        <a:p>
          <a:pPr algn="l"/>
          <a:endParaRPr lang="en-US" sz="1000"/>
        </a:p>
      </dgm:t>
    </dgm:pt>
    <dgm:pt modelId="{6C3CBE38-4E14-6C44-918D-DBFBC8F0EF9A}" type="sibTrans" cxnId="{C53C4F23-BBCC-F147-998C-DB21279AFD75}">
      <dgm:prSet/>
      <dgm:spPr/>
      <dgm:t>
        <a:bodyPr/>
        <a:lstStyle/>
        <a:p>
          <a:pPr algn="l"/>
          <a:endParaRPr lang="en-US" sz="1000"/>
        </a:p>
      </dgm:t>
    </dgm:pt>
    <dgm:pt modelId="{9A963DA1-ECB9-9A4C-9FA2-AA782AA93DE5}">
      <dgm:prSet custT="1"/>
      <dgm:spPr>
        <a:ln>
          <a:solidFill>
            <a:schemeClr val="tx1"/>
          </a:solidFill>
        </a:ln>
      </dgm:spPr>
      <dgm:t>
        <a:bodyPr/>
        <a:lstStyle/>
        <a:p>
          <a:pPr algn="l"/>
          <a:r>
            <a:rPr lang="en-US" sz="1000">
              <a:solidFill>
                <a:schemeClr val="tx1"/>
              </a:solidFill>
            </a:rPr>
            <a:t>4. L.B. and T.F. met weekly to discuss coding and review emergent themes.</a:t>
          </a:r>
        </a:p>
      </dgm:t>
    </dgm:pt>
    <dgm:pt modelId="{FCB87013-4D5F-114F-A786-C5C16A48453E}" type="parTrans" cxnId="{F14334DA-A2DB-AC45-B896-29B4097B8DDB}">
      <dgm:prSet/>
      <dgm:spPr/>
      <dgm:t>
        <a:bodyPr/>
        <a:lstStyle/>
        <a:p>
          <a:pPr algn="l"/>
          <a:endParaRPr lang="en-US" sz="1000"/>
        </a:p>
      </dgm:t>
    </dgm:pt>
    <dgm:pt modelId="{DB07BC79-D445-4D45-A283-CAC8B9041306}" type="sibTrans" cxnId="{F14334DA-A2DB-AC45-B896-29B4097B8DDB}">
      <dgm:prSet custT="1"/>
      <dgm:spPr/>
      <dgm:t>
        <a:bodyPr/>
        <a:lstStyle/>
        <a:p>
          <a:pPr algn="l"/>
          <a:endParaRPr lang="en-US" sz="1000"/>
        </a:p>
      </dgm:t>
    </dgm:pt>
    <dgm:pt modelId="{B7A0E925-5C2F-5343-A730-BC782921FCFE}" type="pres">
      <dgm:prSet presAssocID="{CFF4680D-9E4E-254B-8005-B2E2BA8CB80C}" presName="linearFlow" presStyleCnt="0">
        <dgm:presLayoutVars>
          <dgm:resizeHandles val="exact"/>
        </dgm:presLayoutVars>
      </dgm:prSet>
      <dgm:spPr/>
    </dgm:pt>
    <dgm:pt modelId="{E57023AA-0882-AE4C-B0C3-A05E9C6F062B}" type="pres">
      <dgm:prSet presAssocID="{776B5A4A-5D8A-784F-B93D-1FB681424127}" presName="node" presStyleLbl="node1" presStyleIdx="0" presStyleCnt="8" custScaleX="27922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F0227D7-9F2F-9346-922C-B0694C582D5F}" type="pres">
      <dgm:prSet presAssocID="{1C3B36CA-5C1E-8543-A41F-44FD2C321060}" presName="sibTrans" presStyleLbl="sibTrans2D1" presStyleIdx="0" presStyleCnt="7"/>
      <dgm:spPr/>
      <dgm:t>
        <a:bodyPr/>
        <a:lstStyle/>
        <a:p>
          <a:endParaRPr lang="en-US"/>
        </a:p>
      </dgm:t>
    </dgm:pt>
    <dgm:pt modelId="{F141CA8C-C6D3-F14C-A0CE-1F27DC95B651}" type="pres">
      <dgm:prSet presAssocID="{1C3B36CA-5C1E-8543-A41F-44FD2C321060}" presName="connectorText" presStyleLbl="sibTrans2D1" presStyleIdx="0" presStyleCnt="7"/>
      <dgm:spPr/>
      <dgm:t>
        <a:bodyPr/>
        <a:lstStyle/>
        <a:p>
          <a:endParaRPr lang="en-US"/>
        </a:p>
      </dgm:t>
    </dgm:pt>
    <dgm:pt modelId="{0EDD2FD9-36ED-424D-A281-123A6978C9D9}" type="pres">
      <dgm:prSet presAssocID="{26BA3EF8-E25F-9948-9091-AE90BFE7E780}" presName="node" presStyleLbl="node1" presStyleIdx="1" presStyleCnt="8" custScaleX="27922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58D00D6-4DA9-9746-A0C2-5C3A45678DE1}" type="pres">
      <dgm:prSet presAssocID="{CA4093A7-7226-6847-8334-1B89B197031F}" presName="sibTrans" presStyleLbl="sibTrans2D1" presStyleIdx="1" presStyleCnt="7"/>
      <dgm:spPr/>
      <dgm:t>
        <a:bodyPr/>
        <a:lstStyle/>
        <a:p>
          <a:endParaRPr lang="en-US"/>
        </a:p>
      </dgm:t>
    </dgm:pt>
    <dgm:pt modelId="{C884FBFD-020E-394D-ABDB-1E380E9C33BA}" type="pres">
      <dgm:prSet presAssocID="{CA4093A7-7226-6847-8334-1B89B197031F}" presName="connectorText" presStyleLbl="sibTrans2D1" presStyleIdx="1" presStyleCnt="7"/>
      <dgm:spPr/>
      <dgm:t>
        <a:bodyPr/>
        <a:lstStyle/>
        <a:p>
          <a:endParaRPr lang="en-US"/>
        </a:p>
      </dgm:t>
    </dgm:pt>
    <dgm:pt modelId="{038A889A-BCA8-774D-9424-BF6FCD61A180}" type="pres">
      <dgm:prSet presAssocID="{C017D26B-3102-284C-8AB5-34FB90135416}" presName="node" presStyleLbl="node1" presStyleIdx="2" presStyleCnt="8" custScaleX="27922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8659BBC-CA04-FE4C-88E8-39FDE1BEC9DF}" type="pres">
      <dgm:prSet presAssocID="{F117F3F3-33A3-8F40-8C8E-807A8C605604}" presName="sibTrans" presStyleLbl="sibTrans2D1" presStyleIdx="2" presStyleCnt="7"/>
      <dgm:spPr/>
      <dgm:t>
        <a:bodyPr/>
        <a:lstStyle/>
        <a:p>
          <a:endParaRPr lang="en-US"/>
        </a:p>
      </dgm:t>
    </dgm:pt>
    <dgm:pt modelId="{627D0EF2-86AA-1A45-892A-1D180850CBF8}" type="pres">
      <dgm:prSet presAssocID="{F117F3F3-33A3-8F40-8C8E-807A8C605604}" presName="connectorText" presStyleLbl="sibTrans2D1" presStyleIdx="2" presStyleCnt="7"/>
      <dgm:spPr/>
      <dgm:t>
        <a:bodyPr/>
        <a:lstStyle/>
        <a:p>
          <a:endParaRPr lang="en-US"/>
        </a:p>
      </dgm:t>
    </dgm:pt>
    <dgm:pt modelId="{3903FAB6-B701-8045-9B3A-F14C6666035C}" type="pres">
      <dgm:prSet presAssocID="{9A963DA1-ECB9-9A4C-9FA2-AA782AA93DE5}" presName="node" presStyleLbl="node1" presStyleIdx="3" presStyleCnt="8" custScaleX="27922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3000565-0E63-1846-987F-FB3A131EEBD3}" type="pres">
      <dgm:prSet presAssocID="{DB07BC79-D445-4D45-A283-CAC8B9041306}" presName="sibTrans" presStyleLbl="sibTrans2D1" presStyleIdx="3" presStyleCnt="7"/>
      <dgm:spPr/>
      <dgm:t>
        <a:bodyPr/>
        <a:lstStyle/>
        <a:p>
          <a:endParaRPr lang="en-US"/>
        </a:p>
      </dgm:t>
    </dgm:pt>
    <dgm:pt modelId="{236B4907-A2C7-F748-B21B-281893140F1D}" type="pres">
      <dgm:prSet presAssocID="{DB07BC79-D445-4D45-A283-CAC8B9041306}" presName="connectorText" presStyleLbl="sibTrans2D1" presStyleIdx="3" presStyleCnt="7"/>
      <dgm:spPr/>
      <dgm:t>
        <a:bodyPr/>
        <a:lstStyle/>
        <a:p>
          <a:endParaRPr lang="en-US"/>
        </a:p>
      </dgm:t>
    </dgm:pt>
    <dgm:pt modelId="{8845C480-DBEA-B649-91CC-9C1DAAEC03A2}" type="pres">
      <dgm:prSet presAssocID="{229BCE62-0FDE-544D-92E8-3281AA17A8C2}" presName="node" presStyleLbl="node1" presStyleIdx="4" presStyleCnt="8" custScaleX="27922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7D87542-D32E-2241-8698-FFA17EE6F931}" type="pres">
      <dgm:prSet presAssocID="{68F6484D-BB6A-DF49-8EBB-5440F97E27D5}" presName="sibTrans" presStyleLbl="sibTrans2D1" presStyleIdx="4" presStyleCnt="7"/>
      <dgm:spPr/>
      <dgm:t>
        <a:bodyPr/>
        <a:lstStyle/>
        <a:p>
          <a:endParaRPr lang="en-US"/>
        </a:p>
      </dgm:t>
    </dgm:pt>
    <dgm:pt modelId="{9C6434FB-8627-0C42-94EB-579859D20C7D}" type="pres">
      <dgm:prSet presAssocID="{68F6484D-BB6A-DF49-8EBB-5440F97E27D5}" presName="connectorText" presStyleLbl="sibTrans2D1" presStyleIdx="4" presStyleCnt="7"/>
      <dgm:spPr/>
      <dgm:t>
        <a:bodyPr/>
        <a:lstStyle/>
        <a:p>
          <a:endParaRPr lang="en-US"/>
        </a:p>
      </dgm:t>
    </dgm:pt>
    <dgm:pt modelId="{BB73A64F-6D6F-2248-A31D-B4C89B540393}" type="pres">
      <dgm:prSet presAssocID="{F0EB67B1-3C46-7044-BD71-4FA509A30F67}" presName="node" presStyleLbl="node1" presStyleIdx="5" presStyleCnt="8" custScaleX="27922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48F7AF0-036B-4F4A-B318-8DACB0EF4253}" type="pres">
      <dgm:prSet presAssocID="{AA906FEF-99D4-404A-AE7F-DED3A21D9154}" presName="sibTrans" presStyleLbl="sibTrans2D1" presStyleIdx="5" presStyleCnt="7"/>
      <dgm:spPr/>
      <dgm:t>
        <a:bodyPr/>
        <a:lstStyle/>
        <a:p>
          <a:endParaRPr lang="en-US"/>
        </a:p>
      </dgm:t>
    </dgm:pt>
    <dgm:pt modelId="{75E06BEF-81F8-B34B-913B-97936C8C2C6A}" type="pres">
      <dgm:prSet presAssocID="{AA906FEF-99D4-404A-AE7F-DED3A21D9154}" presName="connectorText" presStyleLbl="sibTrans2D1" presStyleIdx="5" presStyleCnt="7"/>
      <dgm:spPr/>
      <dgm:t>
        <a:bodyPr/>
        <a:lstStyle/>
        <a:p>
          <a:endParaRPr lang="en-US"/>
        </a:p>
      </dgm:t>
    </dgm:pt>
    <dgm:pt modelId="{F6B0A30C-5920-F242-A0CD-6859EDA04B06}" type="pres">
      <dgm:prSet presAssocID="{BF64BE05-2BA6-2444-8896-0D28B158699D}" presName="node" presStyleLbl="node1" presStyleIdx="6" presStyleCnt="8" custScaleX="27922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4CD0978-3EC4-E84C-81D3-1E52AACD42A1}" type="pres">
      <dgm:prSet presAssocID="{679FC165-CD54-4A4C-9C74-6A572A32A421}" presName="sibTrans" presStyleLbl="sibTrans2D1" presStyleIdx="6" presStyleCnt="7"/>
      <dgm:spPr/>
      <dgm:t>
        <a:bodyPr/>
        <a:lstStyle/>
        <a:p>
          <a:endParaRPr lang="en-US"/>
        </a:p>
      </dgm:t>
    </dgm:pt>
    <dgm:pt modelId="{4CF8444C-FD64-3D4E-8105-17CBB9076606}" type="pres">
      <dgm:prSet presAssocID="{679FC165-CD54-4A4C-9C74-6A572A32A421}" presName="connectorText" presStyleLbl="sibTrans2D1" presStyleIdx="6" presStyleCnt="7"/>
      <dgm:spPr/>
      <dgm:t>
        <a:bodyPr/>
        <a:lstStyle/>
        <a:p>
          <a:endParaRPr lang="en-US"/>
        </a:p>
      </dgm:t>
    </dgm:pt>
    <dgm:pt modelId="{D383589A-0B85-A446-AE80-D3DE85D1B0DF}" type="pres">
      <dgm:prSet presAssocID="{7CF51639-668E-DF4A-93F9-FA13AAEB20BB}" presName="node" presStyleLbl="node1" presStyleIdx="7" presStyleCnt="8" custScaleX="27922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C53C4F23-BBCC-F147-998C-DB21279AFD75}" srcId="{CFF4680D-9E4E-254B-8005-B2E2BA8CB80C}" destId="{7CF51639-668E-DF4A-93F9-FA13AAEB20BB}" srcOrd="7" destOrd="0" parTransId="{135FD135-9DDD-9848-A93B-6FAB4ED136DF}" sibTransId="{6C3CBE38-4E14-6C44-918D-DBFBC8F0EF9A}"/>
    <dgm:cxn modelId="{277D2921-775A-D649-A78D-C03F103469DE}" type="presOf" srcId="{1C3B36CA-5C1E-8543-A41F-44FD2C321060}" destId="{F141CA8C-C6D3-F14C-A0CE-1F27DC95B651}" srcOrd="1" destOrd="0" presId="urn:microsoft.com/office/officeart/2005/8/layout/process2"/>
    <dgm:cxn modelId="{AC0E1202-AF2F-EF40-B317-689D19728EAB}" type="presOf" srcId="{F117F3F3-33A3-8F40-8C8E-807A8C605604}" destId="{627D0EF2-86AA-1A45-892A-1D180850CBF8}" srcOrd="1" destOrd="0" presId="urn:microsoft.com/office/officeart/2005/8/layout/process2"/>
    <dgm:cxn modelId="{C4E9938A-57E8-D74E-8282-91B420D8B38B}" type="presOf" srcId="{68F6484D-BB6A-DF49-8EBB-5440F97E27D5}" destId="{E7D87542-D32E-2241-8698-FFA17EE6F931}" srcOrd="0" destOrd="0" presId="urn:microsoft.com/office/officeart/2005/8/layout/process2"/>
    <dgm:cxn modelId="{B6029D1C-437A-3D44-9EE6-E0D69FF9F83F}" type="presOf" srcId="{CA4093A7-7226-6847-8334-1B89B197031F}" destId="{558D00D6-4DA9-9746-A0C2-5C3A45678DE1}" srcOrd="0" destOrd="0" presId="urn:microsoft.com/office/officeart/2005/8/layout/process2"/>
    <dgm:cxn modelId="{4E00D8DF-02BC-E94F-BC5C-E8309FD96B53}" type="presOf" srcId="{CFF4680D-9E4E-254B-8005-B2E2BA8CB80C}" destId="{B7A0E925-5C2F-5343-A730-BC782921FCFE}" srcOrd="0" destOrd="0" presId="urn:microsoft.com/office/officeart/2005/8/layout/process2"/>
    <dgm:cxn modelId="{5AC05DD9-6A78-3244-8324-D1EE9B80B15B}" type="presOf" srcId="{68F6484D-BB6A-DF49-8EBB-5440F97E27D5}" destId="{9C6434FB-8627-0C42-94EB-579859D20C7D}" srcOrd="1" destOrd="0" presId="urn:microsoft.com/office/officeart/2005/8/layout/process2"/>
    <dgm:cxn modelId="{56EF67F0-E16E-A649-84B7-7FFD37452E12}" type="presOf" srcId="{679FC165-CD54-4A4C-9C74-6A572A32A421}" destId="{94CD0978-3EC4-E84C-81D3-1E52AACD42A1}" srcOrd="0" destOrd="0" presId="urn:microsoft.com/office/officeart/2005/8/layout/process2"/>
    <dgm:cxn modelId="{1FBAF201-279C-ED49-BD27-51C91932547E}" srcId="{CFF4680D-9E4E-254B-8005-B2E2BA8CB80C}" destId="{F0EB67B1-3C46-7044-BD71-4FA509A30F67}" srcOrd="5" destOrd="0" parTransId="{7C41A6C4-38B3-0148-AFFE-38C0E330C3B9}" sibTransId="{AA906FEF-99D4-404A-AE7F-DED3A21D9154}"/>
    <dgm:cxn modelId="{8BB025FD-7436-0D45-A781-5ECE0290F7BC}" type="presOf" srcId="{776B5A4A-5D8A-784F-B93D-1FB681424127}" destId="{E57023AA-0882-AE4C-B0C3-A05E9C6F062B}" srcOrd="0" destOrd="0" presId="urn:microsoft.com/office/officeart/2005/8/layout/process2"/>
    <dgm:cxn modelId="{D0572F8B-931E-914F-99C5-FFFC42310EDE}" type="presOf" srcId="{DB07BC79-D445-4D45-A283-CAC8B9041306}" destId="{236B4907-A2C7-F748-B21B-281893140F1D}" srcOrd="1" destOrd="0" presId="urn:microsoft.com/office/officeart/2005/8/layout/process2"/>
    <dgm:cxn modelId="{F14334DA-A2DB-AC45-B896-29B4097B8DDB}" srcId="{CFF4680D-9E4E-254B-8005-B2E2BA8CB80C}" destId="{9A963DA1-ECB9-9A4C-9FA2-AA782AA93DE5}" srcOrd="3" destOrd="0" parTransId="{FCB87013-4D5F-114F-A786-C5C16A48453E}" sibTransId="{DB07BC79-D445-4D45-A283-CAC8B9041306}"/>
    <dgm:cxn modelId="{230FE556-92EE-794F-B700-3680FB617705}" type="presOf" srcId="{679FC165-CD54-4A4C-9C74-6A572A32A421}" destId="{4CF8444C-FD64-3D4E-8105-17CBB9076606}" srcOrd="1" destOrd="0" presId="urn:microsoft.com/office/officeart/2005/8/layout/process2"/>
    <dgm:cxn modelId="{F6148F5B-208B-4444-9D52-723C02CACFA0}" type="presOf" srcId="{7CF51639-668E-DF4A-93F9-FA13AAEB20BB}" destId="{D383589A-0B85-A446-AE80-D3DE85D1B0DF}" srcOrd="0" destOrd="0" presId="urn:microsoft.com/office/officeart/2005/8/layout/process2"/>
    <dgm:cxn modelId="{B7307A49-A2C4-EE4D-9D14-8BF9F658B57E}" type="presOf" srcId="{AA906FEF-99D4-404A-AE7F-DED3A21D9154}" destId="{748F7AF0-036B-4F4A-B318-8DACB0EF4253}" srcOrd="0" destOrd="0" presId="urn:microsoft.com/office/officeart/2005/8/layout/process2"/>
    <dgm:cxn modelId="{A58F401E-5EBC-B54F-B577-5B0B90F60134}" type="presOf" srcId="{F0EB67B1-3C46-7044-BD71-4FA509A30F67}" destId="{BB73A64F-6D6F-2248-A31D-B4C89B540393}" srcOrd="0" destOrd="0" presId="urn:microsoft.com/office/officeart/2005/8/layout/process2"/>
    <dgm:cxn modelId="{51B693E3-8053-6E4A-B4E6-84B6CE729080}" srcId="{CFF4680D-9E4E-254B-8005-B2E2BA8CB80C}" destId="{26BA3EF8-E25F-9948-9091-AE90BFE7E780}" srcOrd="1" destOrd="0" parTransId="{99100981-8DB4-BC42-A3D6-1F51A588AFEF}" sibTransId="{CA4093A7-7226-6847-8334-1B89B197031F}"/>
    <dgm:cxn modelId="{ABCBE6AF-64E1-AD43-AB5E-2863CF83AA57}" type="presOf" srcId="{C017D26B-3102-284C-8AB5-34FB90135416}" destId="{038A889A-BCA8-774D-9424-BF6FCD61A180}" srcOrd="0" destOrd="0" presId="urn:microsoft.com/office/officeart/2005/8/layout/process2"/>
    <dgm:cxn modelId="{7423501B-73CC-6340-94E1-9586E634A43D}" srcId="{CFF4680D-9E4E-254B-8005-B2E2BA8CB80C}" destId="{229BCE62-0FDE-544D-92E8-3281AA17A8C2}" srcOrd="4" destOrd="0" parTransId="{5377B604-86B1-2044-9DF5-D86DF25D81A9}" sibTransId="{68F6484D-BB6A-DF49-8EBB-5440F97E27D5}"/>
    <dgm:cxn modelId="{94489BBF-73D6-F447-8305-07D6642A656E}" srcId="{CFF4680D-9E4E-254B-8005-B2E2BA8CB80C}" destId="{BF64BE05-2BA6-2444-8896-0D28B158699D}" srcOrd="6" destOrd="0" parTransId="{D24A7AFD-FB2B-964C-93A2-02C6AB080C67}" sibTransId="{679FC165-CD54-4A4C-9C74-6A572A32A421}"/>
    <dgm:cxn modelId="{EA552719-BE3D-154F-8443-DF13222A6146}" type="presOf" srcId="{26BA3EF8-E25F-9948-9091-AE90BFE7E780}" destId="{0EDD2FD9-36ED-424D-A281-123A6978C9D9}" srcOrd="0" destOrd="0" presId="urn:microsoft.com/office/officeart/2005/8/layout/process2"/>
    <dgm:cxn modelId="{3BE8279E-0E11-F24B-826C-8DEA87E80809}" srcId="{CFF4680D-9E4E-254B-8005-B2E2BA8CB80C}" destId="{C017D26B-3102-284C-8AB5-34FB90135416}" srcOrd="2" destOrd="0" parTransId="{E54ADE54-6AEF-0349-A872-54B19A32E0B2}" sibTransId="{F117F3F3-33A3-8F40-8C8E-807A8C605604}"/>
    <dgm:cxn modelId="{0317200F-0ED4-114B-A2F1-00A46145F48B}" type="presOf" srcId="{1C3B36CA-5C1E-8543-A41F-44FD2C321060}" destId="{CF0227D7-9F2F-9346-922C-B0694C582D5F}" srcOrd="0" destOrd="0" presId="urn:microsoft.com/office/officeart/2005/8/layout/process2"/>
    <dgm:cxn modelId="{60FD55E0-DCE7-DE45-8BFC-0AA6523CCA45}" type="presOf" srcId="{DB07BC79-D445-4D45-A283-CAC8B9041306}" destId="{43000565-0E63-1846-987F-FB3A131EEBD3}" srcOrd="0" destOrd="0" presId="urn:microsoft.com/office/officeart/2005/8/layout/process2"/>
    <dgm:cxn modelId="{9F0A9496-41D8-3F4F-9CA8-A910A3A1447F}" type="presOf" srcId="{AA906FEF-99D4-404A-AE7F-DED3A21D9154}" destId="{75E06BEF-81F8-B34B-913B-97936C8C2C6A}" srcOrd="1" destOrd="0" presId="urn:microsoft.com/office/officeart/2005/8/layout/process2"/>
    <dgm:cxn modelId="{751773D1-2FC9-0C43-8105-5E42F39FA313}" type="presOf" srcId="{BF64BE05-2BA6-2444-8896-0D28B158699D}" destId="{F6B0A30C-5920-F242-A0CD-6859EDA04B06}" srcOrd="0" destOrd="0" presId="urn:microsoft.com/office/officeart/2005/8/layout/process2"/>
    <dgm:cxn modelId="{976A0DC0-0805-3C45-836E-6C47989070A6}" type="presOf" srcId="{9A963DA1-ECB9-9A4C-9FA2-AA782AA93DE5}" destId="{3903FAB6-B701-8045-9B3A-F14C6666035C}" srcOrd="0" destOrd="0" presId="urn:microsoft.com/office/officeart/2005/8/layout/process2"/>
    <dgm:cxn modelId="{04B4B096-2FE0-6245-BDB0-646781DA62C3}" type="presOf" srcId="{229BCE62-0FDE-544D-92E8-3281AA17A8C2}" destId="{8845C480-DBEA-B649-91CC-9C1DAAEC03A2}" srcOrd="0" destOrd="0" presId="urn:microsoft.com/office/officeart/2005/8/layout/process2"/>
    <dgm:cxn modelId="{4F288B68-AD9E-3E42-B62D-52C3C0874D4C}" type="presOf" srcId="{F117F3F3-33A3-8F40-8C8E-807A8C605604}" destId="{38659BBC-CA04-FE4C-88E8-39FDE1BEC9DF}" srcOrd="0" destOrd="0" presId="urn:microsoft.com/office/officeart/2005/8/layout/process2"/>
    <dgm:cxn modelId="{4E50E9C5-70F8-1C4A-A021-53B1D34A3D71}" srcId="{CFF4680D-9E4E-254B-8005-B2E2BA8CB80C}" destId="{776B5A4A-5D8A-784F-B93D-1FB681424127}" srcOrd="0" destOrd="0" parTransId="{16E432A1-4E95-0E4A-9DC7-7382F2896720}" sibTransId="{1C3B36CA-5C1E-8543-A41F-44FD2C321060}"/>
    <dgm:cxn modelId="{66BF496B-87D7-6D40-BAB3-7915F7083278}" type="presOf" srcId="{CA4093A7-7226-6847-8334-1B89B197031F}" destId="{C884FBFD-020E-394D-ABDB-1E380E9C33BA}" srcOrd="1" destOrd="0" presId="urn:microsoft.com/office/officeart/2005/8/layout/process2"/>
    <dgm:cxn modelId="{22791EFA-4C16-F148-B342-855DC9C61133}" type="presParOf" srcId="{B7A0E925-5C2F-5343-A730-BC782921FCFE}" destId="{E57023AA-0882-AE4C-B0C3-A05E9C6F062B}" srcOrd="0" destOrd="0" presId="urn:microsoft.com/office/officeart/2005/8/layout/process2"/>
    <dgm:cxn modelId="{9DAEC779-305A-3E49-B1DD-27BBDA39936C}" type="presParOf" srcId="{B7A0E925-5C2F-5343-A730-BC782921FCFE}" destId="{CF0227D7-9F2F-9346-922C-B0694C582D5F}" srcOrd="1" destOrd="0" presId="urn:microsoft.com/office/officeart/2005/8/layout/process2"/>
    <dgm:cxn modelId="{9E7BDE6A-F21A-414B-9A9E-3745C584E582}" type="presParOf" srcId="{CF0227D7-9F2F-9346-922C-B0694C582D5F}" destId="{F141CA8C-C6D3-F14C-A0CE-1F27DC95B651}" srcOrd="0" destOrd="0" presId="urn:microsoft.com/office/officeart/2005/8/layout/process2"/>
    <dgm:cxn modelId="{77F6606B-371E-0B4B-8254-229086424DF1}" type="presParOf" srcId="{B7A0E925-5C2F-5343-A730-BC782921FCFE}" destId="{0EDD2FD9-36ED-424D-A281-123A6978C9D9}" srcOrd="2" destOrd="0" presId="urn:microsoft.com/office/officeart/2005/8/layout/process2"/>
    <dgm:cxn modelId="{7E50B055-EFF3-B445-B914-C95D10D99C6A}" type="presParOf" srcId="{B7A0E925-5C2F-5343-A730-BC782921FCFE}" destId="{558D00D6-4DA9-9746-A0C2-5C3A45678DE1}" srcOrd="3" destOrd="0" presId="urn:microsoft.com/office/officeart/2005/8/layout/process2"/>
    <dgm:cxn modelId="{C35BB6D9-2DB7-EF46-9865-9C0359C1394A}" type="presParOf" srcId="{558D00D6-4DA9-9746-A0C2-5C3A45678DE1}" destId="{C884FBFD-020E-394D-ABDB-1E380E9C33BA}" srcOrd="0" destOrd="0" presId="urn:microsoft.com/office/officeart/2005/8/layout/process2"/>
    <dgm:cxn modelId="{F575A99D-DB82-5944-AF54-0D7DE91D5D61}" type="presParOf" srcId="{B7A0E925-5C2F-5343-A730-BC782921FCFE}" destId="{038A889A-BCA8-774D-9424-BF6FCD61A180}" srcOrd="4" destOrd="0" presId="urn:microsoft.com/office/officeart/2005/8/layout/process2"/>
    <dgm:cxn modelId="{6B5648CE-5B1C-F048-8C98-C038C1589D01}" type="presParOf" srcId="{B7A0E925-5C2F-5343-A730-BC782921FCFE}" destId="{38659BBC-CA04-FE4C-88E8-39FDE1BEC9DF}" srcOrd="5" destOrd="0" presId="urn:microsoft.com/office/officeart/2005/8/layout/process2"/>
    <dgm:cxn modelId="{B6EBCC9B-B4BC-904B-B328-878F45CC9EA5}" type="presParOf" srcId="{38659BBC-CA04-FE4C-88E8-39FDE1BEC9DF}" destId="{627D0EF2-86AA-1A45-892A-1D180850CBF8}" srcOrd="0" destOrd="0" presId="urn:microsoft.com/office/officeart/2005/8/layout/process2"/>
    <dgm:cxn modelId="{4144A41F-175E-2542-87D5-50FE61BB9D05}" type="presParOf" srcId="{B7A0E925-5C2F-5343-A730-BC782921FCFE}" destId="{3903FAB6-B701-8045-9B3A-F14C6666035C}" srcOrd="6" destOrd="0" presId="urn:microsoft.com/office/officeart/2005/8/layout/process2"/>
    <dgm:cxn modelId="{98C6CDDE-9059-8E48-90BA-86A1241A322B}" type="presParOf" srcId="{B7A0E925-5C2F-5343-A730-BC782921FCFE}" destId="{43000565-0E63-1846-987F-FB3A131EEBD3}" srcOrd="7" destOrd="0" presId="urn:microsoft.com/office/officeart/2005/8/layout/process2"/>
    <dgm:cxn modelId="{81D4D065-B56E-2F4A-A724-05BFB979F293}" type="presParOf" srcId="{43000565-0E63-1846-987F-FB3A131EEBD3}" destId="{236B4907-A2C7-F748-B21B-281893140F1D}" srcOrd="0" destOrd="0" presId="urn:microsoft.com/office/officeart/2005/8/layout/process2"/>
    <dgm:cxn modelId="{66712149-ABBE-A74D-B0B0-B01CD1DFD069}" type="presParOf" srcId="{B7A0E925-5C2F-5343-A730-BC782921FCFE}" destId="{8845C480-DBEA-B649-91CC-9C1DAAEC03A2}" srcOrd="8" destOrd="0" presId="urn:microsoft.com/office/officeart/2005/8/layout/process2"/>
    <dgm:cxn modelId="{CD5C95DE-4C5C-F94F-B627-34A1B65B76FD}" type="presParOf" srcId="{B7A0E925-5C2F-5343-A730-BC782921FCFE}" destId="{E7D87542-D32E-2241-8698-FFA17EE6F931}" srcOrd="9" destOrd="0" presId="urn:microsoft.com/office/officeart/2005/8/layout/process2"/>
    <dgm:cxn modelId="{4A6D40D7-C2A3-B041-A21E-493885B6CAF0}" type="presParOf" srcId="{E7D87542-D32E-2241-8698-FFA17EE6F931}" destId="{9C6434FB-8627-0C42-94EB-579859D20C7D}" srcOrd="0" destOrd="0" presId="urn:microsoft.com/office/officeart/2005/8/layout/process2"/>
    <dgm:cxn modelId="{15FB689F-7548-6842-A718-42C4C97BE25B}" type="presParOf" srcId="{B7A0E925-5C2F-5343-A730-BC782921FCFE}" destId="{BB73A64F-6D6F-2248-A31D-B4C89B540393}" srcOrd="10" destOrd="0" presId="urn:microsoft.com/office/officeart/2005/8/layout/process2"/>
    <dgm:cxn modelId="{338A97D1-4901-0D4D-869F-502CF0B6D760}" type="presParOf" srcId="{B7A0E925-5C2F-5343-A730-BC782921FCFE}" destId="{748F7AF0-036B-4F4A-B318-8DACB0EF4253}" srcOrd="11" destOrd="0" presId="urn:microsoft.com/office/officeart/2005/8/layout/process2"/>
    <dgm:cxn modelId="{D6D5FA18-F7C1-6A49-A82C-195C4328C0EB}" type="presParOf" srcId="{748F7AF0-036B-4F4A-B318-8DACB0EF4253}" destId="{75E06BEF-81F8-B34B-913B-97936C8C2C6A}" srcOrd="0" destOrd="0" presId="urn:microsoft.com/office/officeart/2005/8/layout/process2"/>
    <dgm:cxn modelId="{04107BE5-CE14-614E-9EFC-911E7849738B}" type="presParOf" srcId="{B7A0E925-5C2F-5343-A730-BC782921FCFE}" destId="{F6B0A30C-5920-F242-A0CD-6859EDA04B06}" srcOrd="12" destOrd="0" presId="urn:microsoft.com/office/officeart/2005/8/layout/process2"/>
    <dgm:cxn modelId="{1615E57E-73B5-A143-A6A6-B0B6AB374151}" type="presParOf" srcId="{B7A0E925-5C2F-5343-A730-BC782921FCFE}" destId="{94CD0978-3EC4-E84C-81D3-1E52AACD42A1}" srcOrd="13" destOrd="0" presId="urn:microsoft.com/office/officeart/2005/8/layout/process2"/>
    <dgm:cxn modelId="{F924E5E4-58DC-9E47-A505-829E404BD888}" type="presParOf" srcId="{94CD0978-3EC4-E84C-81D3-1E52AACD42A1}" destId="{4CF8444C-FD64-3D4E-8105-17CBB9076606}" srcOrd="0" destOrd="0" presId="urn:microsoft.com/office/officeart/2005/8/layout/process2"/>
    <dgm:cxn modelId="{336AE5BC-158A-7449-872C-0B5DB0FC0F6A}" type="presParOf" srcId="{B7A0E925-5C2F-5343-A730-BC782921FCFE}" destId="{D383589A-0B85-A446-AE80-D3DE85D1B0DF}" srcOrd="14" destOrd="0" presId="urn:microsoft.com/office/officeart/2005/8/layout/process2"/>
  </dgm:cxnLst>
  <dgm:bg/>
  <dgm:whole/>
  <dgm:extLst>
    <a:ext uri="{C62137D5-CB1D-491B-B009-E17868A290BF}">
      <dgm14:recolorImg xmlns:dgm14="http://schemas.microsoft.com/office/drawing/2010/diagram" xmlns="" val="1"/>
    </a:ext>
    <a:ext uri="http://schemas.microsoft.com/office/drawing/2008/diagram">
      <dsp:dataModelExt xmlns:dsp="http://schemas.microsoft.com/office/drawing/2008/diagram" xmlns="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E57023AA-0882-AE4C-B0C3-A05E9C6F062B}">
      <dsp:nvSpPr>
        <dsp:cNvPr id="0" name=""/>
        <dsp:cNvSpPr/>
      </dsp:nvSpPr>
      <dsp:spPr>
        <a:xfrm>
          <a:off x="221776" y="4152"/>
          <a:ext cx="5500046" cy="492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chemeClr val="tx1"/>
              </a:solidFill>
            </a:rPr>
            <a:t>1. Three coders (T.F., L.B., and a trained undergraduate research assistant [RA]) iteratively conducted blinded coding on 2 transcrpts using an established codebook.</a:t>
          </a:r>
        </a:p>
      </dsp:txBody>
      <dsp:txXfrm>
        <a:off x="221776" y="4152"/>
        <a:ext cx="5500046" cy="492435"/>
      </dsp:txXfrm>
    </dsp:sp>
    <dsp:sp modelId="{CF0227D7-9F2F-9346-922C-B0694C582D5F}">
      <dsp:nvSpPr>
        <dsp:cNvPr id="0" name=""/>
        <dsp:cNvSpPr/>
      </dsp:nvSpPr>
      <dsp:spPr>
        <a:xfrm rot="5400000">
          <a:off x="2879468" y="508898"/>
          <a:ext cx="184663" cy="221595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 rot="5400000">
        <a:off x="2879468" y="508898"/>
        <a:ext cx="184663" cy="221595"/>
      </dsp:txXfrm>
    </dsp:sp>
    <dsp:sp modelId="{0EDD2FD9-36ED-424D-A281-123A6978C9D9}">
      <dsp:nvSpPr>
        <dsp:cNvPr id="0" name=""/>
        <dsp:cNvSpPr/>
      </dsp:nvSpPr>
      <dsp:spPr>
        <a:xfrm>
          <a:off x="221776" y="742805"/>
          <a:ext cx="5500046" cy="492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chemeClr val="tx1"/>
              </a:solidFill>
            </a:rPr>
            <a:t>2. All coders met to review coding discrepencies and ensure agreement on the codebook. We assessed reliability using Kappa scores (T.F/L.B. &gt;90% agreement, L.B./RA ~80% agreement).  </a:t>
          </a:r>
        </a:p>
      </dsp:txBody>
      <dsp:txXfrm>
        <a:off x="221776" y="742805"/>
        <a:ext cx="5500046" cy="492435"/>
      </dsp:txXfrm>
    </dsp:sp>
    <dsp:sp modelId="{558D00D6-4DA9-9746-A0C2-5C3A45678DE1}">
      <dsp:nvSpPr>
        <dsp:cNvPr id="0" name=""/>
        <dsp:cNvSpPr/>
      </dsp:nvSpPr>
      <dsp:spPr>
        <a:xfrm rot="5400000">
          <a:off x="2879468" y="1247550"/>
          <a:ext cx="184663" cy="221595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 rot="5400000">
        <a:off x="2879468" y="1247550"/>
        <a:ext cx="184663" cy="221595"/>
      </dsp:txXfrm>
    </dsp:sp>
    <dsp:sp modelId="{038A889A-BCA8-774D-9424-BF6FCD61A180}">
      <dsp:nvSpPr>
        <dsp:cNvPr id="0" name=""/>
        <dsp:cNvSpPr/>
      </dsp:nvSpPr>
      <dsp:spPr>
        <a:xfrm>
          <a:off x="221776" y="1481457"/>
          <a:ext cx="5500046" cy="492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chemeClr val="tx1"/>
              </a:solidFill>
            </a:rPr>
            <a:t>3. Once coders were in agreement, we conducted three rounds of global coding: (1) RA coded all transcripts; (2) L.B. reviewed transcripts unblinded and adjusted coding as necessary; (3) lead author (T.F.) reviewed majority of transcripts coding and made any adjustments as necessary. </a:t>
          </a:r>
        </a:p>
      </dsp:txBody>
      <dsp:txXfrm>
        <a:off x="221776" y="1481457"/>
        <a:ext cx="5500046" cy="492435"/>
      </dsp:txXfrm>
    </dsp:sp>
    <dsp:sp modelId="{38659BBC-CA04-FE4C-88E8-39FDE1BEC9DF}">
      <dsp:nvSpPr>
        <dsp:cNvPr id="0" name=""/>
        <dsp:cNvSpPr/>
      </dsp:nvSpPr>
      <dsp:spPr>
        <a:xfrm rot="5400000">
          <a:off x="2879468" y="1986203"/>
          <a:ext cx="184663" cy="221595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 rot="5400000">
        <a:off x="2879468" y="1986203"/>
        <a:ext cx="184663" cy="221595"/>
      </dsp:txXfrm>
    </dsp:sp>
    <dsp:sp modelId="{3903FAB6-B701-8045-9B3A-F14C6666035C}">
      <dsp:nvSpPr>
        <dsp:cNvPr id="0" name=""/>
        <dsp:cNvSpPr/>
      </dsp:nvSpPr>
      <dsp:spPr>
        <a:xfrm>
          <a:off x="221776" y="2220110"/>
          <a:ext cx="5500046" cy="492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chemeClr val="tx1"/>
              </a:solidFill>
            </a:rPr>
            <a:t>4. L.B. and T.F. met weekly to discuss coding and review emergent themes.</a:t>
          </a:r>
        </a:p>
      </dsp:txBody>
      <dsp:txXfrm>
        <a:off x="221776" y="2220110"/>
        <a:ext cx="5500046" cy="492435"/>
      </dsp:txXfrm>
    </dsp:sp>
    <dsp:sp modelId="{43000565-0E63-1846-987F-FB3A131EEBD3}">
      <dsp:nvSpPr>
        <dsp:cNvPr id="0" name=""/>
        <dsp:cNvSpPr/>
      </dsp:nvSpPr>
      <dsp:spPr>
        <a:xfrm rot="5400000">
          <a:off x="2879468" y="2724856"/>
          <a:ext cx="184663" cy="221595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 rot="5400000">
        <a:off x="2879468" y="2724856"/>
        <a:ext cx="184663" cy="221595"/>
      </dsp:txXfrm>
    </dsp:sp>
    <dsp:sp modelId="{8845C480-DBEA-B649-91CC-9C1DAAEC03A2}">
      <dsp:nvSpPr>
        <dsp:cNvPr id="0" name=""/>
        <dsp:cNvSpPr/>
      </dsp:nvSpPr>
      <dsp:spPr>
        <a:xfrm>
          <a:off x="221776" y="2958762"/>
          <a:ext cx="5500046" cy="492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chemeClr val="tx1"/>
              </a:solidFill>
            </a:rPr>
            <a:t>5. For this set of analyses, one coder (L.B.) conducted intermediate coding focused on organizational perspectives on the role of clinicians in formal social care efforts. </a:t>
          </a:r>
        </a:p>
      </dsp:txBody>
      <dsp:txXfrm>
        <a:off x="221776" y="2958762"/>
        <a:ext cx="5500046" cy="492435"/>
      </dsp:txXfrm>
    </dsp:sp>
    <dsp:sp modelId="{E7D87542-D32E-2241-8698-FFA17EE6F931}">
      <dsp:nvSpPr>
        <dsp:cNvPr id="0" name=""/>
        <dsp:cNvSpPr/>
      </dsp:nvSpPr>
      <dsp:spPr>
        <a:xfrm rot="5400000">
          <a:off x="2879468" y="3463508"/>
          <a:ext cx="184663" cy="221595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 rot="5400000">
        <a:off x="2879468" y="3463508"/>
        <a:ext cx="184663" cy="221595"/>
      </dsp:txXfrm>
    </dsp:sp>
    <dsp:sp modelId="{BB73A64F-6D6F-2248-A31D-B4C89B540393}">
      <dsp:nvSpPr>
        <dsp:cNvPr id="0" name=""/>
        <dsp:cNvSpPr/>
      </dsp:nvSpPr>
      <dsp:spPr>
        <a:xfrm>
          <a:off x="221776" y="3697415"/>
          <a:ext cx="5500046" cy="492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chemeClr val="tx1"/>
              </a:solidFill>
            </a:rPr>
            <a:t>6. Lead author (T.F.) reviewed coded data, including intermediate codes, related to organizational perspectives on the role of clinicians in formal social care efforts. </a:t>
          </a:r>
        </a:p>
      </dsp:txBody>
      <dsp:txXfrm>
        <a:off x="221776" y="3697415"/>
        <a:ext cx="5500046" cy="492435"/>
      </dsp:txXfrm>
    </dsp:sp>
    <dsp:sp modelId="{748F7AF0-036B-4F4A-B318-8DACB0EF4253}">
      <dsp:nvSpPr>
        <dsp:cNvPr id="0" name=""/>
        <dsp:cNvSpPr/>
      </dsp:nvSpPr>
      <dsp:spPr>
        <a:xfrm rot="5400000">
          <a:off x="2879468" y="4202161"/>
          <a:ext cx="184663" cy="221595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 rot="5400000">
        <a:off x="2879468" y="4202161"/>
        <a:ext cx="184663" cy="221595"/>
      </dsp:txXfrm>
    </dsp:sp>
    <dsp:sp modelId="{F6B0A30C-5920-F242-A0CD-6859EDA04B06}">
      <dsp:nvSpPr>
        <dsp:cNvPr id="0" name=""/>
        <dsp:cNvSpPr/>
      </dsp:nvSpPr>
      <dsp:spPr>
        <a:xfrm>
          <a:off x="221776" y="4436067"/>
          <a:ext cx="5500046" cy="492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chemeClr val="tx1"/>
              </a:solidFill>
            </a:rPr>
            <a:t>7. Using a ground approach and matrix coding, L.B. and T.F. developed an analytical memo that described how each organization fit within each theme.</a:t>
          </a:r>
        </a:p>
      </dsp:txBody>
      <dsp:txXfrm>
        <a:off x="221776" y="4436067"/>
        <a:ext cx="5500046" cy="492435"/>
      </dsp:txXfrm>
    </dsp:sp>
    <dsp:sp modelId="{94CD0978-3EC4-E84C-81D3-1E52AACD42A1}">
      <dsp:nvSpPr>
        <dsp:cNvPr id="0" name=""/>
        <dsp:cNvSpPr/>
      </dsp:nvSpPr>
      <dsp:spPr>
        <a:xfrm rot="5400000">
          <a:off x="2879468" y="4940813"/>
          <a:ext cx="184663" cy="221595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 rot="5400000">
        <a:off x="2879468" y="4940813"/>
        <a:ext cx="184663" cy="221595"/>
      </dsp:txXfrm>
    </dsp:sp>
    <dsp:sp modelId="{D383589A-0B85-A446-AE80-D3DE85D1B0DF}">
      <dsp:nvSpPr>
        <dsp:cNvPr id="0" name=""/>
        <dsp:cNvSpPr/>
      </dsp:nvSpPr>
      <dsp:spPr>
        <a:xfrm>
          <a:off x="221776" y="5174720"/>
          <a:ext cx="5500046" cy="492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chemeClr val="tx1"/>
              </a:solidFill>
            </a:rPr>
            <a:t>8. L.B. and T.F. met weekly to discuss the memo, refine themes, and resolve any disagreements. </a:t>
          </a:r>
        </a:p>
      </dsp:txBody>
      <dsp:txXfrm>
        <a:off x="221776" y="5174720"/>
        <a:ext cx="5500046" cy="49243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D2A7836C31C44F86828AFE7F920D85" ma:contentTypeVersion="12" ma:contentTypeDescription="Create a new document." ma:contentTypeScope="" ma:versionID="de1e551acdbae1fcd308001d8a977e1a">
  <xsd:schema xmlns:xsd="http://www.w3.org/2001/XMLSchema" xmlns:xs="http://www.w3.org/2001/XMLSchema" xmlns:p="http://schemas.microsoft.com/office/2006/metadata/properties" xmlns:ns2="6c108fca-7cba-48f4-a5a3-d79a662717e1" xmlns:ns3="55565e01-2442-4247-8db4-d5c8c87b0e86" targetNamespace="http://schemas.microsoft.com/office/2006/metadata/properties" ma:root="true" ma:fieldsID="8d914f7344cafe171dab3a41c13a805c" ns2:_="" ns3:_="">
    <xsd:import namespace="6c108fca-7cba-48f4-a5a3-d79a662717e1"/>
    <xsd:import namespace="55565e01-2442-4247-8db4-d5c8c87b0e8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108fca-7cba-48f4-a5a3-d79a662717e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565e01-2442-4247-8db4-d5c8c87b0e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8370D0-1EC5-4001-90E9-E63F5EB810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108fca-7cba-48f4-a5a3-d79a662717e1"/>
    <ds:schemaRef ds:uri="55565e01-2442-4247-8db4-d5c8c87b0e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6E0F03-2632-49DF-B6D8-FDC613820E6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54B73D8-D37C-4988-8AC1-D8903A46822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Beidler</dc:creator>
  <cp:lastModifiedBy>xml</cp:lastModifiedBy>
  <cp:revision>2</cp:revision>
  <cp:lastPrinted>2021-06-18T22:24:00Z</cp:lastPrinted>
  <dcterms:created xsi:type="dcterms:W3CDTF">2022-02-21T08:22:00Z</dcterms:created>
  <dcterms:modified xsi:type="dcterms:W3CDTF">2022-02-21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D2A7836C31C44F86828AFE7F920D85</vt:lpwstr>
  </property>
</Properties>
</file>